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spacing w:before="27"/>
        <w:ind w:left="172" w:right="0" w:firstLine="0"/>
        <w:jc w:val="left"/>
        <w:rPr>
          <w:sz w:val="24"/>
        </w:rPr>
      </w:pPr>
      <w:r>
        <w:rPr>
          <w:sz w:val="24"/>
        </w:rPr>
        <w:t>Supplementary Document </w:t>
      </w:r>
      <w:r>
        <w:rPr>
          <w:spacing w:val="-5"/>
          <w:sz w:val="24"/>
        </w:rPr>
        <w:t>S1</w:t>
      </w:r>
    </w:p>
    <w:p>
      <w:pPr>
        <w:pStyle w:val="Title"/>
      </w:pPr>
      <w:r>
        <w:rPr/>
        <w:t>COREQ</w:t>
      </w:r>
      <w:r>
        <w:rPr>
          <w:spacing w:val="-4"/>
        </w:rPr>
        <w:t> </w:t>
      </w:r>
      <w:r>
        <w:rPr/>
        <w:t>(COnsolidated</w:t>
      </w:r>
      <w:r>
        <w:rPr>
          <w:spacing w:val="-3"/>
        </w:rPr>
        <w:t> </w:t>
      </w:r>
      <w:r>
        <w:rPr/>
        <w:t>criteria</w:t>
      </w:r>
      <w:r>
        <w:rPr>
          <w:spacing w:val="-6"/>
        </w:rPr>
        <w:t> </w:t>
      </w:r>
      <w:r>
        <w:rPr/>
        <w:t>for</w:t>
      </w:r>
      <w:r>
        <w:rPr>
          <w:spacing w:val="-4"/>
        </w:rPr>
        <w:t> </w:t>
      </w:r>
      <w:r>
        <w:rPr/>
        <w:t>REporting</w:t>
      </w:r>
      <w:r>
        <w:rPr>
          <w:spacing w:val="-4"/>
        </w:rPr>
        <w:t> </w:t>
      </w:r>
      <w:r>
        <w:rPr/>
        <w:t>Qualitative</w:t>
      </w:r>
      <w:r>
        <w:rPr>
          <w:spacing w:val="-4"/>
        </w:rPr>
        <w:t> </w:t>
      </w:r>
      <w:r>
        <w:rPr/>
        <w:t>research)</w:t>
      </w:r>
      <w:r>
        <w:rPr>
          <w:spacing w:val="-4"/>
        </w:rPr>
        <w:t> </w:t>
      </w:r>
      <w:r>
        <w:rPr>
          <w:spacing w:val="-2"/>
        </w:rPr>
        <w:t>Checklist</w:t>
      </w:r>
    </w:p>
    <w:p>
      <w:pPr>
        <w:pStyle w:val="BodyText"/>
        <w:spacing w:line="276" w:lineRule="auto" w:before="281"/>
        <w:ind w:left="220" w:right="310"/>
        <w:jc w:val="both"/>
      </w:pPr>
      <w:r>
        <w:rPr/>
        <w:t>A</w:t>
      </w:r>
      <w:r>
        <w:rPr>
          <w:spacing w:val="-2"/>
        </w:rPr>
        <w:t> </w:t>
      </w:r>
      <w:r>
        <w:rPr/>
        <w:t>checklist</w:t>
      </w:r>
      <w:r>
        <w:rPr>
          <w:spacing w:val="-1"/>
        </w:rPr>
        <w:t> </w:t>
      </w:r>
      <w:r>
        <w:rPr/>
        <w:t>of</w:t>
      </w:r>
      <w:r>
        <w:rPr>
          <w:spacing w:val="-3"/>
        </w:rPr>
        <w:t> </w:t>
      </w:r>
      <w:r>
        <w:rPr/>
        <w:t>items</w:t>
      </w:r>
      <w:r>
        <w:rPr>
          <w:spacing w:val="-3"/>
        </w:rPr>
        <w:t> </w:t>
      </w:r>
      <w:r>
        <w:rPr/>
        <w:t>that</w:t>
      </w:r>
      <w:r>
        <w:rPr>
          <w:spacing w:val="-1"/>
        </w:rPr>
        <w:t> </w:t>
      </w:r>
      <w:r>
        <w:rPr/>
        <w:t>should</w:t>
      </w:r>
      <w:r>
        <w:rPr>
          <w:spacing w:val="-1"/>
        </w:rPr>
        <w:t> </w:t>
      </w:r>
      <w:r>
        <w:rPr/>
        <w:t>be</w:t>
      </w:r>
      <w:r>
        <w:rPr>
          <w:spacing w:val="-2"/>
        </w:rPr>
        <w:t> </w:t>
      </w:r>
      <w:r>
        <w:rPr/>
        <w:t>included</w:t>
      </w:r>
      <w:r>
        <w:rPr>
          <w:spacing w:val="-1"/>
        </w:rPr>
        <w:t> </w:t>
      </w:r>
      <w:r>
        <w:rPr/>
        <w:t>in</w:t>
      </w:r>
      <w:r>
        <w:rPr>
          <w:spacing w:val="-1"/>
        </w:rPr>
        <w:t> </w:t>
      </w:r>
      <w:r>
        <w:rPr/>
        <w:t>reports</w:t>
      </w:r>
      <w:r>
        <w:rPr>
          <w:spacing w:val="-2"/>
        </w:rPr>
        <w:t> </w:t>
      </w:r>
      <w:r>
        <w:rPr/>
        <w:t>of qualitative</w:t>
      </w:r>
      <w:r>
        <w:rPr>
          <w:spacing w:val="-2"/>
        </w:rPr>
        <w:t> </w:t>
      </w:r>
      <w:r>
        <w:rPr/>
        <w:t>research.</w:t>
      </w:r>
      <w:r>
        <w:rPr>
          <w:spacing w:val="-1"/>
        </w:rPr>
        <w:t> </w:t>
      </w:r>
      <w:r>
        <w:rPr/>
        <w:t>You</w:t>
      </w:r>
      <w:r>
        <w:rPr>
          <w:spacing w:val="-1"/>
        </w:rPr>
        <w:t> </w:t>
      </w:r>
      <w:r>
        <w:rPr/>
        <w:t>must</w:t>
      </w:r>
      <w:r>
        <w:rPr>
          <w:spacing w:val="-1"/>
        </w:rPr>
        <w:t> </w:t>
      </w:r>
      <w:r>
        <w:rPr/>
        <w:t>report</w:t>
      </w:r>
      <w:r>
        <w:rPr>
          <w:spacing w:val="-1"/>
        </w:rPr>
        <w:t> </w:t>
      </w:r>
      <w:r>
        <w:rPr/>
        <w:t>the</w:t>
      </w:r>
      <w:r>
        <w:rPr>
          <w:spacing w:val="-2"/>
        </w:rPr>
        <w:t> </w:t>
      </w:r>
      <w:r>
        <w:rPr/>
        <w:t>page</w:t>
      </w:r>
      <w:r>
        <w:rPr>
          <w:spacing w:val="-2"/>
        </w:rPr>
        <w:t> </w:t>
      </w:r>
      <w:r>
        <w:rPr/>
        <w:t>number</w:t>
      </w:r>
      <w:r>
        <w:rPr>
          <w:spacing w:val="-1"/>
        </w:rPr>
        <w:t> </w:t>
      </w:r>
      <w:r>
        <w:rPr/>
        <w:t>in</w:t>
      </w:r>
      <w:r>
        <w:rPr>
          <w:spacing w:val="-1"/>
        </w:rPr>
        <w:t> </w:t>
      </w:r>
      <w:r>
        <w:rPr/>
        <w:t>your</w:t>
      </w:r>
      <w:r>
        <w:rPr>
          <w:spacing w:val="-1"/>
        </w:rPr>
        <w:t> </w:t>
      </w:r>
      <w:r>
        <w:rPr/>
        <w:t>manuscript where</w:t>
      </w:r>
      <w:r>
        <w:rPr>
          <w:spacing w:val="-3"/>
        </w:rPr>
        <w:t> </w:t>
      </w:r>
      <w:r>
        <w:rPr/>
        <w:t>you</w:t>
      </w:r>
      <w:r>
        <w:rPr>
          <w:spacing w:val="-2"/>
        </w:rPr>
        <w:t> </w:t>
      </w:r>
      <w:r>
        <w:rPr/>
        <w:t>consider each</w:t>
      </w:r>
      <w:r>
        <w:rPr>
          <w:spacing w:val="-2"/>
        </w:rPr>
        <w:t> </w:t>
      </w:r>
      <w:r>
        <w:rPr/>
        <w:t>of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/>
        <w:t>items</w:t>
      </w:r>
      <w:r>
        <w:rPr>
          <w:spacing w:val="-4"/>
        </w:rPr>
        <w:t> </w:t>
      </w:r>
      <w:r>
        <w:rPr/>
        <w:t>listed</w:t>
      </w:r>
      <w:r>
        <w:rPr>
          <w:spacing w:val="-2"/>
        </w:rPr>
        <w:t> </w:t>
      </w:r>
      <w:r>
        <w:rPr/>
        <w:t>in</w:t>
      </w:r>
      <w:r>
        <w:rPr>
          <w:spacing w:val="-2"/>
        </w:rPr>
        <w:t> </w:t>
      </w:r>
      <w:r>
        <w:rPr/>
        <w:t>this</w:t>
      </w:r>
      <w:r>
        <w:rPr>
          <w:spacing w:val="-4"/>
        </w:rPr>
        <w:t> </w:t>
      </w:r>
      <w:r>
        <w:rPr/>
        <w:t>checklist.</w:t>
      </w:r>
      <w:r>
        <w:rPr>
          <w:spacing w:val="-2"/>
        </w:rPr>
        <w:t> </w:t>
      </w:r>
      <w:r>
        <w:rPr/>
        <w:t>If</w:t>
      </w:r>
      <w:r>
        <w:rPr>
          <w:spacing w:val="-4"/>
        </w:rPr>
        <w:t> </w:t>
      </w:r>
      <w:r>
        <w:rPr/>
        <w:t>you</w:t>
      </w:r>
      <w:r>
        <w:rPr>
          <w:spacing w:val="-2"/>
        </w:rPr>
        <w:t> </w:t>
      </w:r>
      <w:r>
        <w:rPr/>
        <w:t>have</w:t>
      </w:r>
      <w:r>
        <w:rPr>
          <w:spacing w:val="-3"/>
        </w:rPr>
        <w:t> </w:t>
      </w:r>
      <w:r>
        <w:rPr/>
        <w:t>not</w:t>
      </w:r>
      <w:r>
        <w:rPr>
          <w:spacing w:val="-2"/>
        </w:rPr>
        <w:t> </w:t>
      </w:r>
      <w:r>
        <w:rPr/>
        <w:t>included</w:t>
      </w:r>
      <w:r>
        <w:rPr>
          <w:spacing w:val="-2"/>
        </w:rPr>
        <w:t> </w:t>
      </w:r>
      <w:r>
        <w:rPr/>
        <w:t>this</w:t>
      </w:r>
      <w:r>
        <w:rPr>
          <w:spacing w:val="-4"/>
        </w:rPr>
        <w:t> </w:t>
      </w:r>
      <w:r>
        <w:rPr/>
        <w:t>information,</w:t>
      </w:r>
      <w:r>
        <w:rPr>
          <w:spacing w:val="-2"/>
        </w:rPr>
        <w:t> </w:t>
      </w:r>
      <w:r>
        <w:rPr/>
        <w:t>either</w:t>
      </w:r>
      <w:r>
        <w:rPr>
          <w:spacing w:val="-2"/>
        </w:rPr>
        <w:t> </w:t>
      </w:r>
      <w:r>
        <w:rPr/>
        <w:t>revise</w:t>
      </w:r>
      <w:r>
        <w:rPr>
          <w:spacing w:val="-3"/>
        </w:rPr>
        <w:t> </w:t>
      </w:r>
      <w:r>
        <w:rPr/>
        <w:t>your</w:t>
      </w:r>
      <w:r>
        <w:rPr>
          <w:spacing w:val="-2"/>
        </w:rPr>
        <w:t> </w:t>
      </w:r>
      <w:r>
        <w:rPr/>
        <w:t>manuscript accordingly before submitting or note N/A.</w:t>
      </w:r>
    </w:p>
    <w:p>
      <w:pPr>
        <w:pStyle w:val="BodyText"/>
        <w:spacing w:before="37" w:after="1"/>
      </w:pPr>
    </w:p>
    <w:tbl>
      <w:tblPr>
        <w:tblW w:w="0" w:type="auto"/>
        <w:jc w:val="left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28"/>
        <w:gridCol w:w="1002"/>
        <w:gridCol w:w="6216"/>
        <w:gridCol w:w="1275"/>
      </w:tblGrid>
      <w:tr>
        <w:trPr>
          <w:trHeight w:val="561" w:hRule="atLeast"/>
        </w:trPr>
        <w:tc>
          <w:tcPr>
            <w:tcW w:w="2528" w:type="dxa"/>
            <w:shd w:val="clear" w:color="auto" w:fill="C0C0C0"/>
          </w:tcPr>
          <w:p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6" w:type="dxa"/>
            <w:shd w:val="clear" w:color="auto" w:fill="C0C0C0"/>
          </w:tcPr>
          <w:p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5" w:type="dxa"/>
            <w:shd w:val="clear" w:color="auto" w:fill="C0C0C0"/>
          </w:tcPr>
          <w:p>
            <w:pPr>
              <w:pStyle w:val="TableParagraph"/>
              <w:ind w:left="1" w:right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on</w:t>
            </w:r>
          </w:p>
          <w:p>
            <w:pPr>
              <w:pStyle w:val="TableParagraph"/>
              <w:spacing w:line="240" w:lineRule="auto" w:before="36"/>
              <w:ind w:left="0" w:right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team</w:t>
            </w:r>
          </w:p>
          <w:p>
            <w:pPr>
              <w:pStyle w:val="TableParagraph"/>
              <w:spacing w:line="240" w:lineRule="auto" w:before="36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>
        <w:trPr>
          <w:trHeight w:val="282" w:hRule="atLeast"/>
        </w:trPr>
        <w:tc>
          <w:tcPr>
            <w:tcW w:w="2528" w:type="dxa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7"/>
              <w:ind w:left="29"/>
              <w:rPr>
                <w:rFonts w:ascii="Arial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6576">
                      <wp:simplePos x="0" y="0"/>
                      <wp:positionH relativeFrom="column">
                        <wp:posOffset>13933</wp:posOffset>
                      </wp:positionH>
                      <wp:positionV relativeFrom="paragraph">
                        <wp:posOffset>-25236</wp:posOffset>
                      </wp:positionV>
                      <wp:extent cx="829310" cy="967740"/>
                      <wp:effectExtent l="0" t="0" r="0" b="0"/>
                      <wp:wrapNone/>
                      <wp:docPr id="1" name="Group 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" name="Group 1"/>
                            <wpg:cNvGrpSpPr/>
                            <wpg:grpSpPr>
                              <a:xfrm>
                                <a:off x="0" y="0"/>
                                <a:ext cx="829310" cy="967740"/>
                                <a:chExt cx="829310" cy="96774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0" y="12700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700"/>
                                      </a:lnTo>
                                      <a:lnTo>
                                        <a:pt x="816240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0" y="209474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921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0" y="12700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1921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700"/>
                                      </a:lnTo>
                                      <a:lnTo>
                                        <a:pt x="816240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0" y="209473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0" y="12700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700"/>
                                      </a:lnTo>
                                      <a:lnTo>
                                        <a:pt x="816240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0" y="209474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0" y="12700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700"/>
                                      </a:lnTo>
                                      <a:lnTo>
                                        <a:pt x="816240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0" y="209474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0" y="12700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700"/>
                                      </a:lnTo>
                                      <a:lnTo>
                                        <a:pt x="816240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0" y="209474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097143pt;margin-top:-1.987117pt;width:65.3pt;height:76.2pt;mso-position-horizontal-relative:column;mso-position-vertical-relative:paragraph;z-index:-16059904" id="docshapegroup1" coordorigin="22,-40" coordsize="1306,1524">
                      <v:shape style="position:absolute;left:21;top:-40;width:1306;height:330" id="docshape2" coordorigin="22,-40" coordsize="1306,330" path="m1327,-40l22,-40,22,290,42,270,42,-20,1307,-20,1327,-40xe" filled="true" fillcolor="#7f7f7f" stroked="false">
                        <v:path arrowok="t"/>
                        <v:fill type="solid"/>
                      </v:shape>
                      <v:shape style="position:absolute;left:21;top:-40;width:1306;height:330" id="docshape3" coordorigin="22,-40" coordsize="1306,330" path="m1327,-40l1307,-20,1307,270,42,270,22,290,1327,290,1327,-40xe" filled="true" fillcolor="#bfbfbf" stroked="false">
                        <v:path arrowok="t"/>
                        <v:fill type="solid"/>
                      </v:shape>
                      <v:shape style="position:absolute;left:21;top:262;width:1306;height:330" id="docshape4" coordorigin="22,263" coordsize="1306,330" path="m1327,263l22,263,22,593,42,573,42,283,1307,283,1327,263xe" filled="true" fillcolor="#7f7f7f" stroked="false">
                        <v:path arrowok="t"/>
                        <v:fill type="solid"/>
                      </v:shape>
                      <v:shape style="position:absolute;left:21;top:262;width:1306;height:330" id="docshape5" coordorigin="22,263" coordsize="1306,330" path="m1327,263l1307,283,1307,573,42,573,22,593,1327,593,1327,263xe" filled="true" fillcolor="#bfbfbf" stroked="false">
                        <v:path arrowok="t"/>
                        <v:fill type="solid"/>
                      </v:shape>
                      <v:shape style="position:absolute;left:21;top:615;width:1306;height:330" id="docshape6" coordorigin="22,615" coordsize="1306,330" path="m1327,615l22,615,22,945,42,925,42,635,1307,635,1327,615xe" filled="true" fillcolor="#7f7f7f" stroked="false">
                        <v:path arrowok="t"/>
                        <v:fill type="solid"/>
                      </v:shape>
                      <v:shape style="position:absolute;left:21;top:615;width:1306;height:330" id="docshape7" coordorigin="22,615" coordsize="1306,330" path="m1327,615l1307,635,1307,925,42,925,22,945,1327,945,1327,615xe" filled="true" fillcolor="#bfbfbf" stroked="false">
                        <v:path arrowok="t"/>
                        <v:fill type="solid"/>
                      </v:shape>
                      <v:shape style="position:absolute;left:21;top:817;width:1306;height:330" id="docshape8" coordorigin="22,818" coordsize="1306,330" path="m1327,818l22,818,22,1147,42,1127,42,838,1307,838,1327,818xe" filled="true" fillcolor="#7f7f7f" stroked="false">
                        <v:path arrowok="t"/>
                        <v:fill type="solid"/>
                      </v:shape>
                      <v:shape style="position:absolute;left:21;top:817;width:1306;height:330" id="docshape9" coordorigin="22,818" coordsize="1306,330" path="m1327,818l1307,838,1307,1127,42,1127,22,1147,1327,1147,1327,818xe" filled="true" fillcolor="#bfbfbf" stroked="false">
                        <v:path arrowok="t"/>
                        <v:fill type="solid"/>
                      </v:shape>
                      <v:shape style="position:absolute;left:21;top:1153;width:1306;height:330" id="docshape10" coordorigin="22,1154" coordsize="1306,330" path="m1327,1154l22,1154,22,1484,42,1464,42,1174,1307,1174,1327,1154xe" filled="true" fillcolor="#7f7f7f" stroked="false">
                        <v:path arrowok="t"/>
                        <v:fill type="solid"/>
                      </v:shape>
                      <v:shape style="position:absolute;left:21;top:1153;width:1306;height:330" id="docshape11" coordorigin="22,1154" coordsize="1306,330" path="m1327,1154l1307,1174,1307,1464,42,1464,22,1484,1327,1484,1327,1154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17"/>
              <w:ind w:left="29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5</w:t>
            </w:r>
          </w:p>
        </w:tc>
      </w:tr>
      <w:tr>
        <w:trPr>
          <w:trHeight w:val="281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181" w:lineRule="exact" w:before="79"/>
              <w:ind w:left="29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5</w:t>
            </w:r>
          </w:p>
        </w:tc>
      </w:tr>
      <w:tr>
        <w:trPr>
          <w:trHeight w:val="71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216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5" w:type="dxa"/>
            <w:tcBorders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188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TableParagraph"/>
              <w:spacing w:line="129" w:lineRule="exact"/>
              <w:ind w:left="29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24" w:lineRule="exact" w:before="36"/>
              <w:ind w:left="29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5</w:t>
            </w: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> </w:t>
            </w:r>
            <w:r>
              <w:rPr>
                <w:i/>
                <w:spacing w:val="-4"/>
                <w:sz w:val="20"/>
              </w:rPr>
              <w:t>with</w:t>
            </w:r>
          </w:p>
          <w:p>
            <w:pPr>
              <w:pStyle w:val="TableParagraph"/>
              <w:spacing w:line="240" w:lineRule="auto" w:before="36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28" w:lineRule="exact" w:before="32"/>
              <w:ind w:left="29"/>
              <w:rPr>
                <w:rFonts w:ascii="Arial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7088">
                      <wp:simplePos x="0" y="0"/>
                      <wp:positionH relativeFrom="column">
                        <wp:posOffset>13933</wp:posOffset>
                      </wp:positionH>
                      <wp:positionV relativeFrom="paragraph">
                        <wp:posOffset>-9361</wp:posOffset>
                      </wp:positionV>
                      <wp:extent cx="829310" cy="209550"/>
                      <wp:effectExtent l="0" t="0" r="0" b="0"/>
                      <wp:wrapNone/>
                      <wp:docPr id="12" name="Group 1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2" name="Group 12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0" y="12700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700"/>
                                      </a:lnTo>
                                      <a:lnTo>
                                        <a:pt x="816240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0" y="209473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097143pt;margin-top:-.737105pt;width:65.3pt;height:16.5pt;mso-position-horizontal-relative:column;mso-position-vertical-relative:paragraph;z-index:-16059392" id="docshapegroup12" coordorigin="22,-15" coordsize="1306,330">
                      <v:shape style="position:absolute;left:21;top:-15;width:1306;height:330" id="docshape13" coordorigin="22,-15" coordsize="1306,330" path="m1327,-15l22,-15,22,315,42,295,42,5,1307,5,1327,-15xe" filled="true" fillcolor="#7f7f7f" stroked="false">
                        <v:path arrowok="t"/>
                        <v:fill type="solid"/>
                      </v:shape>
                      <v:shape style="position:absolute;left:21;top:-15;width:1306;height:330" id="docshape14" coordorigin="22,-15" coordsize="1306,330" path="m1327,-15l1307,5,1307,295,42,295,22,315,1327,315,1327,-15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5</w:t>
            </w:r>
          </w:p>
        </w:tc>
      </w:tr>
      <w:tr>
        <w:trPr>
          <w:trHeight w:val="9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5"/>
                <w:sz w:val="20"/>
              </w:rPr>
              <w:t>of</w:t>
            </w:r>
          </w:p>
          <w:p>
            <w:pPr>
              <w:pStyle w:val="TableParagraph"/>
              <w:spacing w:line="240" w:lineRule="auto" w:before="3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16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personal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5" w:type="dxa"/>
            <w:tcBorders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30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29"/>
              <w:rPr>
                <w:rFonts w:ascii="Arial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7600">
                      <wp:simplePos x="0" y="0"/>
                      <wp:positionH relativeFrom="column">
                        <wp:posOffset>13933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15" name="Group 15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5" name="Group 15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0" y="12700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700"/>
                                      </a:lnTo>
                                      <a:lnTo>
                                        <a:pt x="816240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0" y="209473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097143pt;margin-top:.012897pt;width:65.3pt;height:16.5pt;mso-position-horizontal-relative:column;mso-position-vertical-relative:paragraph;z-index:-16058880" id="docshapegroup15" coordorigin="22,0" coordsize="1306,330">
                      <v:shape style="position:absolute;left:21;top:0;width:1306;height:330" id="docshape16" coordorigin="22,0" coordsize="1306,330" path="m1327,0l22,0,22,330,42,310,42,20,1307,20,1327,0xe" filled="true" fillcolor="#7f7f7f" stroked="false">
                        <v:path arrowok="t"/>
                        <v:fill type="solid"/>
                      </v:shape>
                      <v:shape style="position:absolute;left:21;top:0;width:1306;height:330" id="docshape17" coordorigin="22,0" coordsize="1306,330" path="m1327,0l1307,20,1307,310,42,310,22,330,1327,330,1327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5</w:t>
            </w:r>
          </w:p>
        </w:tc>
      </w:tr>
      <w:tr>
        <w:trPr>
          <w:trHeight w:val="97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93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16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viewer/facilitator?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30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29"/>
              <w:rPr>
                <w:rFonts w:ascii="Arial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8112">
                      <wp:simplePos x="0" y="0"/>
                      <wp:positionH relativeFrom="column">
                        <wp:posOffset>13933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18" name="Group 1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8" name="Group 18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0" y="12700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700"/>
                                      </a:lnTo>
                                      <a:lnTo>
                                        <a:pt x="816240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0" y="209474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097143pt;margin-top:.01286pt;width:65.3pt;height:16.5pt;mso-position-horizontal-relative:column;mso-position-vertical-relative:paragraph;z-index:-16058368" id="docshapegroup18" coordorigin="22,0" coordsize="1306,330">
                      <v:shape style="position:absolute;left:21;top:0;width:1306;height:330" id="docshape19" coordorigin="22,0" coordsize="1306,330" path="m1327,0l22,0,22,330,42,310,42,20,1307,20,1327,0xe" filled="true" fillcolor="#7f7f7f" stroked="false">
                        <v:path arrowok="t"/>
                        <v:fill type="solid"/>
                      </v:shape>
                      <v:shape style="position:absolute;left:21;top:0;width:1306;height:330" id="docshape20" coordorigin="22,0" coordsize="1306,330" path="m1327,0l1307,20,1307,310,42,310,22,330,1327,330,1327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5</w:t>
            </w:r>
          </w:p>
        </w:tc>
      </w:tr>
      <w:tr>
        <w:trPr>
          <w:trHeight w:val="97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>
        <w:trPr>
          <w:trHeight w:val="18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16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tudy? e.g. grounded theory, discourse analysis, ethnography, phenomenology,</w:t>
            </w:r>
          </w:p>
          <w:p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>
        <w:trPr>
          <w:trHeight w:val="330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29"/>
              <w:rPr>
                <w:rFonts w:ascii="Arial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8624">
                      <wp:simplePos x="0" y="0"/>
                      <wp:positionH relativeFrom="column">
                        <wp:posOffset>13933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1" name="Group 21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0" y="12700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700"/>
                                      </a:lnTo>
                                      <a:lnTo>
                                        <a:pt x="816240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0" y="209473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097143pt;margin-top:.012879pt;width:65.3pt;height:16.5pt;mso-position-horizontal-relative:column;mso-position-vertical-relative:paragraph;z-index:-16057856" id="docshapegroup21" coordorigin="22,0" coordsize="1306,330">
                      <v:shape style="position:absolute;left:21;top:0;width:1306;height:330" id="docshape22" coordorigin="22,0" coordsize="1306,330" path="m1327,0l22,0,22,330,42,310,42,20,1307,20,1327,0xe" filled="true" fillcolor="#7f7f7f" stroked="false">
                        <v:path arrowok="t"/>
                        <v:fill type="solid"/>
                      </v:shape>
                      <v:shape style="position:absolute;left:21;top:0;width:1306;height:330" id="docshape23" coordorigin="22,0" coordsize="1306,330" path="m1327,0l1307,20,1307,310,42,310,22,330,1327,330,1327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>
        <w:trPr>
          <w:trHeight w:val="286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>
        <w:trPr>
          <w:trHeight w:val="119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6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convenience,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30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29"/>
              <w:rPr>
                <w:rFonts w:ascii="Arial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9136">
                      <wp:simplePos x="0" y="0"/>
                      <wp:positionH relativeFrom="column">
                        <wp:posOffset>13933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24" name="Group 2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4" name="Group 24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0" y="12700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700"/>
                                      </a:lnTo>
                                      <a:lnTo>
                                        <a:pt x="816240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0" y="209474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097143pt;margin-top:.012861pt;width:65.3pt;height:16.5pt;mso-position-horizontal-relative:column;mso-position-vertical-relative:paragraph;z-index:-16057344" id="docshapegroup24" coordorigin="22,0" coordsize="1306,330">
                      <v:shape style="position:absolute;left:21;top:0;width:1306;height:330" id="docshape25" coordorigin="22,0" coordsize="1306,330" path="m1327,0l22,0,22,330,42,310,42,20,1307,20,1327,0xe" filled="true" fillcolor="#7f7f7f" stroked="false">
                        <v:path arrowok="t"/>
                        <v:fill type="solid"/>
                      </v:shape>
                      <v:shape style="position:absolute;left:21;top:0;width:1306;height:330" id="docshape26" coordorigin="22,0" coordsize="1306,330" path="m1327,0l1307,20,1307,310,42,310,22,330,1327,330,1327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5</w:t>
            </w:r>
          </w:p>
        </w:tc>
      </w:tr>
      <w:tr>
        <w:trPr>
          <w:trHeight w:val="71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86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6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mail,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30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29"/>
              <w:rPr>
                <w:rFonts w:ascii="Arial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9648">
                      <wp:simplePos x="0" y="0"/>
                      <wp:positionH relativeFrom="column">
                        <wp:posOffset>13933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27" name="Group 27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7" name="Group 27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0" y="12700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700"/>
                                      </a:lnTo>
                                      <a:lnTo>
                                        <a:pt x="816240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0" y="209473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097143pt;margin-top:.012897pt;width:65.3pt;height:16.5pt;mso-position-horizontal-relative:column;mso-position-vertical-relative:paragraph;z-index:-16056832" id="docshapegroup27" coordorigin="22,0" coordsize="1306,330">
                      <v:shape style="position:absolute;left:21;top:0;width:1306;height:330" id="docshape28" coordorigin="22,0" coordsize="1306,330" path="m1327,0l22,0,22,330,42,310,42,20,1307,20,1327,0xe" filled="true" fillcolor="#7f7f7f" stroked="false">
                        <v:path arrowok="t"/>
                        <v:fill type="solid"/>
                      </v:shape>
                      <v:shape style="position:absolute;left:21;top:0;width:1306;height:330" id="docshape29" coordorigin="22,0" coordsize="1306,330" path="m1327,0l1307,20,1307,310,42,310,22,330,1327,330,1327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5</w:t>
            </w:r>
          </w:p>
        </w:tc>
      </w:tr>
      <w:tr>
        <w:trPr>
          <w:trHeight w:val="107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27" w:lineRule="exact" w:before="33"/>
              <w:ind w:left="29"/>
              <w:rPr>
                <w:rFonts w:ascii="Arial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0160">
                      <wp:simplePos x="0" y="0"/>
                      <wp:positionH relativeFrom="column">
                        <wp:posOffset>13933</wp:posOffset>
                      </wp:positionH>
                      <wp:positionV relativeFrom="paragraph">
                        <wp:posOffset>-8726</wp:posOffset>
                      </wp:positionV>
                      <wp:extent cx="829310" cy="391160"/>
                      <wp:effectExtent l="0" t="0" r="0" b="0"/>
                      <wp:wrapNone/>
                      <wp:docPr id="30" name="Group 3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0" name="Group 30"/>
                            <wpg:cNvGrpSpPr/>
                            <wpg:grpSpPr>
                              <a:xfrm>
                                <a:off x="0" y="0"/>
                                <a:ext cx="829310" cy="391160"/>
                                <a:chExt cx="829310" cy="39116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0" y="12700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700"/>
                                      </a:lnTo>
                                      <a:lnTo>
                                        <a:pt x="816240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0" y="209473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0" y="12700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700"/>
                                      </a:lnTo>
                                      <a:lnTo>
                                        <a:pt x="816240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0" y="209473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097143pt;margin-top:-.687112pt;width:65.3pt;height:30.8pt;mso-position-horizontal-relative:column;mso-position-vertical-relative:paragraph;z-index:-16056320" id="docshapegroup30" coordorigin="22,-14" coordsize="1306,616">
                      <v:shape style="position:absolute;left:21;top:-14;width:1306;height:330" id="docshape31" coordorigin="22,-14" coordsize="1306,330" path="m1327,-14l22,-14,22,316,42,296,42,6,1307,6,1327,-14xe" filled="true" fillcolor="#7f7f7f" stroked="false">
                        <v:path arrowok="t"/>
                        <v:fill type="solid"/>
                      </v:shape>
                      <v:shape style="position:absolute;left:21;top:-14;width:1306;height:330" id="docshape32" coordorigin="22,-14" coordsize="1306,330" path="m1327,-14l1307,6,1307,296,42,296,22,316,1327,316,1327,-14xe" filled="true" fillcolor="#bfbfbf" stroked="false">
                        <v:path arrowok="t"/>
                        <v:fill type="solid"/>
                      </v:shape>
                      <v:shape style="position:absolute;left:21;top:272;width:1306;height:330" id="docshape33" coordorigin="22,272" coordsize="1306,330" path="m1327,272l22,272,22,602,42,582,42,292,1307,292,1327,272xe" filled="true" fillcolor="#7f7f7f" stroked="false">
                        <v:path arrowok="t"/>
                        <v:fill type="solid"/>
                      </v:shape>
                      <v:shape style="position:absolute;left:21;top:272;width:1306;height:330" id="docshape34" coordorigin="22,272" coordsize="1306,330" path="m1327,272l1307,292,1307,582,42,582,22,602,1327,602,1327,272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29"/>
              <w:ind w:left="29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5</w:t>
            </w:r>
          </w:p>
        </w:tc>
      </w:tr>
      <w:tr>
        <w:trPr>
          <w:trHeight w:val="281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2"/>
              <w:ind w:left="29"/>
              <w:rPr>
                <w:rFonts w:ascii="Arial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0672">
                      <wp:simplePos x="0" y="0"/>
                      <wp:positionH relativeFrom="column">
                        <wp:posOffset>13933</wp:posOffset>
                      </wp:positionH>
                      <wp:positionV relativeFrom="paragraph">
                        <wp:posOffset>-28411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5" name="Group 35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0" y="12699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699"/>
                                      </a:lnTo>
                                      <a:lnTo>
                                        <a:pt x="816240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0" y="209473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097143pt;margin-top:-2.237112pt;width:65.3pt;height:16.5pt;mso-position-horizontal-relative:column;mso-position-vertical-relative:paragraph;z-index:-16055808" id="docshapegroup35" coordorigin="22,-45" coordsize="1306,330">
                      <v:shape style="position:absolute;left:21;top:-45;width:1306;height:330" id="docshape36" coordorigin="22,-45" coordsize="1306,330" path="m1327,-45l22,-45,22,285,42,265,42,-25,1307,-25,1327,-45xe" filled="true" fillcolor="#7f7f7f" stroked="false">
                        <v:path arrowok="t"/>
                        <v:fill type="solid"/>
                      </v:shape>
                      <v:shape style="position:absolute;left:21;top:-45;width:1306;height:330" id="docshape37" coordorigin="22,-45" coordsize="1306,330" path="m1327,-45l1307,-25,1307,265,42,265,22,285,1327,285,1327,-45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5</w:t>
            </w:r>
          </w:p>
        </w:tc>
      </w:tr>
      <w:tr>
        <w:trPr>
          <w:trHeight w:val="116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4"/>
                <w:sz w:val="20"/>
              </w:rPr>
              <w:t>non-</w:t>
            </w:r>
          </w:p>
          <w:p>
            <w:pPr>
              <w:pStyle w:val="TableParagraph"/>
              <w:spacing w:line="240" w:lineRule="auto" w:before="36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6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30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29"/>
              <w:rPr>
                <w:rFonts w:ascii="Arial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1184">
                      <wp:simplePos x="0" y="0"/>
                      <wp:positionH relativeFrom="column">
                        <wp:posOffset>13933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38" name="Group 3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8" name="Group 38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0" y="12699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699"/>
                                      </a:lnTo>
                                      <a:lnTo>
                                        <a:pt x="816240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0" y="209473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097143pt;margin-top:.012883pt;width:65.3pt;height:16.5pt;mso-position-horizontal-relative:column;mso-position-vertical-relative:paragraph;z-index:-16055296" id="docshapegroup38" coordorigin="22,0" coordsize="1306,330">
                      <v:shape style="position:absolute;left:21;top:0;width:1306;height:330" id="docshape39" coordorigin="22,0" coordsize="1306,330" path="m1327,0l22,0,22,330,42,310,42,20,1307,20,1327,0xe" filled="true" fillcolor="#7f7f7f" stroked="false">
                        <v:path arrowok="t"/>
                        <v:fill type="solid"/>
                      </v:shape>
                      <v:shape style="position:absolute;left:21;top:0;width:1306;height:330" id="docshape40" coordorigin="22,0" coordsize="1306,330" path="m1327,0l1307,20,1307,310,42,310,22,330,1327,330,1327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5</w:t>
            </w:r>
          </w:p>
        </w:tc>
      </w:tr>
      <w:tr>
        <w:trPr>
          <w:trHeight w:val="74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100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6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demographic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30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29"/>
              <w:rPr>
                <w:rFonts w:ascii="Arial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1696">
                      <wp:simplePos x="0" y="0"/>
                      <wp:positionH relativeFrom="column">
                        <wp:posOffset>13933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41" name="Group 4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1" name="Group 41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0" y="12699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699"/>
                                      </a:lnTo>
                                      <a:lnTo>
                                        <a:pt x="816240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0" y="209473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097143pt;margin-top:.012894pt;width:65.3pt;height:16.5pt;mso-position-horizontal-relative:column;mso-position-vertical-relative:paragraph;z-index:-16054784" id="docshapegroup41" coordorigin="22,0" coordsize="1306,330">
                      <v:shape style="position:absolute;left:21;top:0;width:1306;height:330" id="docshape42" coordorigin="22,0" coordsize="1306,330" path="m1327,0l22,0,22,330,42,310,42,20,1307,20,1327,0xe" filled="true" fillcolor="#7f7f7f" stroked="false">
                        <v:path arrowok="t"/>
                        <v:fill type="solid"/>
                      </v:shape>
                      <v:shape style="position:absolute;left:21;top:0;width:1306;height:330" id="docshape43" coordorigin="22,0" coordsize="1306,330" path="m1327,0l1307,20,1307,310,42,310,22,330,1327,330,1327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"/>
                <w:sz w:val="20"/>
              </w:rPr>
              <w:t>7, table </w:t>
            </w:r>
            <w:r>
              <w:rPr>
                <w:rFonts w:ascii="Arial"/>
                <w:spacing w:val="-10"/>
                <w:sz w:val="20"/>
              </w:rPr>
              <w:t>1</w:t>
            </w:r>
          </w:p>
        </w:tc>
      </w:tr>
      <w:tr>
        <w:trPr>
          <w:trHeight w:val="91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2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0" w:lineRule="auto"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>
        <w:trPr>
          <w:trHeight w:val="44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6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pilot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5" w:type="dxa"/>
            <w:tcBorders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24"/>
              <w:ind w:left="69"/>
              <w:rPr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2208">
                      <wp:simplePos x="0" y="0"/>
                      <wp:positionH relativeFrom="column">
                        <wp:posOffset>13933</wp:posOffset>
                      </wp:positionH>
                      <wp:positionV relativeFrom="paragraph">
                        <wp:posOffset>50349</wp:posOffset>
                      </wp:positionV>
                      <wp:extent cx="829310" cy="209550"/>
                      <wp:effectExtent l="0" t="0" r="0" b="0"/>
                      <wp:wrapNone/>
                      <wp:docPr id="44" name="Group 4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4" name="Group 44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0" y="12700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700"/>
                                      </a:lnTo>
                                      <a:lnTo>
                                        <a:pt x="816240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0" y="209473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097143pt;margin-top:3.964491pt;width:65.3pt;height:16.5pt;mso-position-horizontal-relative:column;mso-position-vertical-relative:paragraph;z-index:-16054272" id="docshapegroup44" coordorigin="22,79" coordsize="1306,330">
                      <v:shape style="position:absolute;left:21;top:79;width:1306;height:330" id="docshape45" coordorigin="22,79" coordsize="1306,330" path="m1327,79l22,79,22,409,42,389,42,99,1307,99,1327,79xe" filled="true" fillcolor="#7f7f7f" stroked="false">
                        <v:path arrowok="t"/>
                        <v:fill type="solid"/>
                      </v:shape>
                      <v:shape style="position:absolute;left:21;top:79;width:1306;height:330" id="docshape46" coordorigin="22,79" coordsize="1306,330" path="m1327,79l1307,99,1307,389,42,389,22,409,1327,409,1327,79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w:t>5,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supp.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doc</w:t>
            </w:r>
            <w:r>
              <w:rPr>
                <w:spacing w:val="4"/>
                <w:sz w:val="20"/>
              </w:rPr>
              <w:t> </w:t>
            </w:r>
            <w:r>
              <w:rPr>
                <w:spacing w:val="-10"/>
                <w:sz w:val="20"/>
              </w:rPr>
              <w:t>2</w:t>
            </w:r>
          </w:p>
        </w:tc>
      </w:tr>
      <w:tr>
        <w:trPr>
          <w:trHeight w:val="96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06" w:lineRule="exact"/>
              <w:ind w:left="29"/>
              <w:rPr>
                <w:rFonts w:ascii="Arial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2720">
                      <wp:simplePos x="0" y="0"/>
                      <wp:positionH relativeFrom="column">
                        <wp:posOffset>13933</wp:posOffset>
                      </wp:positionH>
                      <wp:positionV relativeFrom="paragraph">
                        <wp:posOffset>-44894</wp:posOffset>
                      </wp:positionV>
                      <wp:extent cx="829310" cy="1181100"/>
                      <wp:effectExtent l="0" t="0" r="0" b="0"/>
                      <wp:wrapNone/>
                      <wp:docPr id="47" name="Group 47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7" name="Group 47"/>
                            <wpg:cNvGrpSpPr/>
                            <wpg:grpSpPr>
                              <a:xfrm>
                                <a:off x="0" y="0"/>
                                <a:ext cx="829310" cy="1181100"/>
                                <a:chExt cx="829310" cy="11811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0" y="12700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700"/>
                                      </a:lnTo>
                                      <a:lnTo>
                                        <a:pt x="816240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0" y="209474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0" y="12700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700"/>
                                      </a:lnTo>
                                      <a:lnTo>
                                        <a:pt x="816240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0" y="209473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0" y="12700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700"/>
                                      </a:lnTo>
                                      <a:lnTo>
                                        <a:pt x="816240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0" y="209473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0" y="12700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700"/>
                                      </a:lnTo>
                                      <a:lnTo>
                                        <a:pt x="816240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0" y="209473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757898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0" y="12699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757898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699"/>
                                      </a:lnTo>
                                      <a:lnTo>
                                        <a:pt x="816240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0" y="209473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971385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0" y="12700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971385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700"/>
                                      </a:lnTo>
                                      <a:lnTo>
                                        <a:pt x="816240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0" y="209473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097143pt;margin-top:-3.535019pt;width:65.3pt;height:93pt;mso-position-horizontal-relative:column;mso-position-vertical-relative:paragraph;z-index:-16053760" id="docshapegroup47" coordorigin="22,-71" coordsize="1306,1860">
                      <v:shape style="position:absolute;left:21;top:-71;width:1306;height:330" id="docshape48" coordorigin="22,-71" coordsize="1306,330" path="m1327,-71l22,-71,22,259,42,239,42,-51,1307,-51,1327,-71xe" filled="true" fillcolor="#7f7f7f" stroked="false">
                        <v:path arrowok="t"/>
                        <v:fill type="solid"/>
                      </v:shape>
                      <v:shape style="position:absolute;left:21;top:-71;width:1306;height:330" id="docshape49" coordorigin="22,-71" coordsize="1306,330" path="m1327,-71l1307,-51,1307,239,42,239,22,259,1327,259,1327,-71xe" filled="true" fillcolor="#bfbfbf" stroked="false">
                        <v:path arrowok="t"/>
                        <v:fill type="solid"/>
                      </v:shape>
                      <v:shape style="position:absolute;left:21;top:248;width:1306;height:330" id="docshape50" coordorigin="22,248" coordsize="1306,330" path="m1327,248l22,248,22,578,42,558,42,268,1307,268,1327,248xe" filled="true" fillcolor="#7f7f7f" stroked="false">
                        <v:path arrowok="t"/>
                        <v:fill type="solid"/>
                      </v:shape>
                      <v:shape style="position:absolute;left:21;top:248;width:1306;height:330" id="docshape51" coordorigin="22,248" coordsize="1306,330" path="m1327,248l1307,268,1307,558,42,558,22,578,1327,578,1327,248xe" filled="true" fillcolor="#bfbfbf" stroked="false">
                        <v:path arrowok="t"/>
                        <v:fill type="solid"/>
                      </v:shape>
                      <v:shape style="position:absolute;left:21;top:534;width:1306;height:330" id="docshape52" coordorigin="22,534" coordsize="1306,330" path="m1327,534l22,534,22,864,42,844,42,554,1307,554,1327,534xe" filled="true" fillcolor="#7f7f7f" stroked="false">
                        <v:path arrowok="t"/>
                        <v:fill type="solid"/>
                      </v:shape>
                      <v:shape style="position:absolute;left:21;top:534;width:1306;height:330" id="docshape53" coordorigin="22,534" coordsize="1306,330" path="m1327,534l1307,554,1307,844,42,844,22,864,1327,864,1327,534xe" filled="true" fillcolor="#bfbfbf" stroked="false">
                        <v:path arrowok="t"/>
                        <v:fill type="solid"/>
                      </v:shape>
                      <v:shape style="position:absolute;left:21;top:803;width:1306;height:330" id="docshape54" coordorigin="22,803" coordsize="1306,330" path="m1327,803l22,803,22,1133,42,1113,42,823,1307,823,1327,803xe" filled="true" fillcolor="#7f7f7f" stroked="false">
                        <v:path arrowok="t"/>
                        <v:fill type="solid"/>
                      </v:shape>
                      <v:shape style="position:absolute;left:21;top:803;width:1306;height:330" id="docshape55" coordorigin="22,803" coordsize="1306,330" path="m1327,803l1307,823,1307,1113,42,1113,22,1133,1327,1133,1327,803xe" filled="true" fillcolor="#bfbfbf" stroked="false">
                        <v:path arrowok="t"/>
                        <v:fill type="solid"/>
                      </v:shape>
                      <v:shape style="position:absolute;left:21;top:1122;width:1306;height:330" id="docshape56" coordorigin="22,1123" coordsize="1306,330" path="m1327,1123l22,1123,22,1453,42,1433,42,1143,1307,1143,1327,1123xe" filled="true" fillcolor="#7f7f7f" stroked="false">
                        <v:path arrowok="t"/>
                        <v:fill type="solid"/>
                      </v:shape>
                      <v:shape style="position:absolute;left:21;top:1122;width:1306;height:330" id="docshape57" coordorigin="22,1123" coordsize="1306,330" path="m1327,1123l1307,1143,1307,1433,42,1433,22,1453,1327,1453,1327,1123xe" filled="true" fillcolor="#bfbfbf" stroked="false">
                        <v:path arrowok="t"/>
                        <v:fill type="solid"/>
                      </v:shape>
                      <v:shape style="position:absolute;left:21;top:1459;width:1306;height:330" id="docshape58" coordorigin="22,1459" coordsize="1306,330" path="m1327,1459l22,1459,22,1789,42,1769,42,1479,1307,1479,1327,1459xe" filled="true" fillcolor="#7f7f7f" stroked="false">
                        <v:path arrowok="t"/>
                        <v:fill type="solid"/>
                      </v:shape>
                      <v:shape style="position:absolute;left:21;top:1459;width:1306;height:330" id="docshape59" coordorigin="22,1459" coordsize="1306,330" path="m1327,1459l1307,1479,1307,1769,42,1769,22,1789,1327,1789,1327,1459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"/>
                <w:spacing w:val="-5"/>
                <w:sz w:val="20"/>
              </w:rPr>
              <w:t>5,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4"/>
              <w:ind w:left="29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ﬁel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view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/>
              <w:ind w:left="29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08" w:lineRule="exact"/>
              <w:ind w:left="29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7"/>
              <w:ind w:left="29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>
        <w:trPr>
          <w:trHeight w:val="282" w:hRule="atLeast"/>
        </w:trPr>
        <w:tc>
          <w:tcPr>
            <w:tcW w:w="2528" w:type="dxa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09" w:lineRule="exact" w:before="53"/>
              <w:ind w:left="29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7</w:t>
            </w:r>
          </w:p>
        </w:tc>
      </w:tr>
    </w:tbl>
    <w:p>
      <w:pPr>
        <w:spacing w:after="0" w:line="209" w:lineRule="exact"/>
        <w:rPr>
          <w:rFonts w:ascii="Arial"/>
          <w:sz w:val="20"/>
        </w:rPr>
        <w:sectPr>
          <w:type w:val="continuous"/>
          <w:pgSz w:w="12240" w:h="15840"/>
          <w:pgMar w:top="180" w:bottom="474" w:left="500" w:right="500"/>
        </w:sectPr>
      </w:pPr>
    </w:p>
    <w:tbl>
      <w:tblPr>
        <w:tblW w:w="0" w:type="auto"/>
        <w:jc w:val="left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28"/>
        <w:gridCol w:w="1002"/>
        <w:gridCol w:w="6213"/>
        <w:gridCol w:w="1278"/>
      </w:tblGrid>
      <w:tr>
        <w:trPr>
          <w:trHeight w:val="561" w:hRule="atLeast"/>
        </w:trPr>
        <w:tc>
          <w:tcPr>
            <w:tcW w:w="2528" w:type="dxa"/>
            <w:shd w:val="clear" w:color="auto" w:fill="C0C0C0"/>
          </w:tcPr>
          <w:p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on</w:t>
            </w:r>
          </w:p>
          <w:p>
            <w:pPr>
              <w:pStyle w:val="TableParagraph"/>
              <w:spacing w:line="240" w:lineRule="auto" w:before="36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and</w:t>
            </w:r>
          </w:p>
          <w:p>
            <w:pPr>
              <w:pStyle w:val="TableParagraph"/>
              <w:spacing w:line="240" w:lineRule="auto" w:before="3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ﬁndings</w:t>
            </w:r>
          </w:p>
        </w:tc>
      </w:tr>
      <w:tr>
        <w:trPr>
          <w:trHeight w:val="282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0" w:lineRule="auto"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>
            <w:pPr>
              <w:pStyle w:val="TableParagraph"/>
              <w:spacing w:line="212" w:lineRule="exact"/>
              <w:ind w:left="26"/>
              <w:rPr>
                <w:rFonts w:ascii="Arial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3232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1021</wp:posOffset>
                      </wp:positionV>
                      <wp:extent cx="829310" cy="209550"/>
                      <wp:effectExtent l="0" t="0" r="0" b="0"/>
                      <wp:wrapNone/>
                      <wp:docPr id="60" name="Group 6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0" name="Group 60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0" y="12700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700"/>
                                      </a:lnTo>
                                      <a:lnTo>
                                        <a:pt x="816240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0" y="209474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4pt;margin-top:-3.230019pt;width:65.3pt;height:16.5pt;mso-position-horizontal-relative:column;mso-position-vertical-relative:paragraph;z-index:-16053248" id="docshapegroup60" coordorigin="8,-65" coordsize="1306,330">
                      <v:shape style="position:absolute;left:8;top:-65;width:1306;height:330" id="docshape61" coordorigin="8,-65" coordsize="1306,330" path="m1314,-65l8,-65,8,265,28,245,28,-45,1294,-45,1314,-65xe" filled="true" fillcolor="#7f7f7f" stroked="false">
                        <v:path arrowok="t"/>
                        <v:fill type="solid"/>
                      </v:shape>
                      <v:shape style="position:absolute;left:8;top:-65;width:1306;height:330" id="docshape62" coordorigin="8,-65" coordsize="1306,330" path="m1314,-65l1294,-45,1294,245,28,245,8,265,1314,265,1314,-65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>
        <w:trPr>
          <w:trHeight w:val="112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coding</w:t>
            </w:r>
          </w:p>
          <w:p>
            <w:pPr>
              <w:pStyle w:val="TableParagraph"/>
              <w:spacing w:line="240" w:lineRule="auto" w:before="36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4"/>
              <w:ind w:left="61"/>
              <w:rPr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3744">
                      <wp:simplePos x="0" y="0"/>
                      <wp:positionH relativeFrom="column">
                        <wp:posOffset>5259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63" name="Group 63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3" name="Group 63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0" y="12700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700"/>
                                      </a:lnTo>
                                      <a:lnTo>
                                        <a:pt x="816240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0" y="209473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41pt;margin-top:-.035542pt;width:65.3pt;height:16.5pt;mso-position-horizontal-relative:column;mso-position-vertical-relative:paragraph;z-index:-16052736" id="docshapegroup63" coordorigin="8,-1" coordsize="1306,330">
                      <v:shape style="position:absolute;left:8;top:-1;width:1306;height:330" id="docshape64" coordorigin="8,-1" coordsize="1306,330" path="m1314,-1l8,-1,8,329,28,309,28,19,1294,19,1314,-1xe" filled="true" fillcolor="#7f7f7f" stroked="false">
                        <v:path arrowok="t"/>
                        <v:fill type="solid"/>
                      </v:shape>
                      <v:shape style="position:absolute;left:8;top:-1;width:1306;height:330" id="docshape65" coordorigin="8,-1" coordsize="1306,330" path="m1314,-1l1294,19,1294,309,28,309,8,329,1314,329,1314,-1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w w:val="105"/>
                <w:sz w:val="20"/>
              </w:rPr>
              <w:t>Supp.</w:t>
            </w:r>
            <w:r>
              <w:rPr>
                <w:spacing w:val="-8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doc</w:t>
            </w:r>
            <w:r>
              <w:rPr>
                <w:spacing w:val="-8"/>
                <w:w w:val="105"/>
                <w:sz w:val="20"/>
              </w:rPr>
              <w:t> </w:t>
            </w:r>
            <w:r>
              <w:rPr>
                <w:spacing w:val="-5"/>
                <w:w w:val="105"/>
                <w:sz w:val="20"/>
              </w:rPr>
              <w:t>S3</w:t>
            </w:r>
          </w:p>
        </w:tc>
      </w:tr>
      <w:tr>
        <w:trPr>
          <w:trHeight w:val="78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dentiﬁ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dvanc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 w:before="11"/>
              <w:ind w:left="21"/>
              <w:rPr>
                <w:rFonts w:ascii="Arial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4256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2695</wp:posOffset>
                      </wp:positionV>
                      <wp:extent cx="829310" cy="572770"/>
                      <wp:effectExtent l="0" t="0" r="0" b="0"/>
                      <wp:wrapNone/>
                      <wp:docPr id="66" name="Group 6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6" name="Group 66"/>
                            <wpg:cNvGrpSpPr/>
                            <wpg:grpSpPr>
                              <a:xfrm>
                                <a:off x="0" y="0"/>
                                <a:ext cx="829310" cy="572770"/>
                                <a:chExt cx="829310" cy="57277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0" y="12700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700"/>
                                      </a:lnTo>
                                      <a:lnTo>
                                        <a:pt x="816240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0" y="209473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0" y="12700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700"/>
                                      </a:lnTo>
                                      <a:lnTo>
                                        <a:pt x="816240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0" y="209473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36320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0" y="12700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36320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700"/>
                                      </a:lnTo>
                                      <a:lnTo>
                                        <a:pt x="816240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0" y="209474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4pt;margin-top:-1.787078pt;width:65.3pt;height:45.1pt;mso-position-horizontal-relative:column;mso-position-vertical-relative:paragraph;z-index:-16052224" id="docshapegroup66" coordorigin="8,-36" coordsize="1306,902">
                      <v:shape style="position:absolute;left:8;top:-36;width:1306;height:330" id="docshape67" coordorigin="8,-36" coordsize="1306,330" path="m1314,-36l8,-36,8,294,28,274,28,-16,1294,-16,1314,-36xe" filled="true" fillcolor="#7f7f7f" stroked="false">
                        <v:path arrowok="t"/>
                        <v:fill type="solid"/>
                      </v:shape>
                      <v:shape style="position:absolute;left:8;top:-36;width:1306;height:330" id="docshape68" coordorigin="8,-36" coordsize="1306,330" path="m1314,-36l1294,-16,1294,274,28,274,8,294,1314,294,1314,-36xe" filled="true" fillcolor="#bfbfbf" stroked="false">
                        <v:path arrowok="t"/>
                        <v:fill type="solid"/>
                      </v:shape>
                      <v:shape style="position:absolute;left:8;top:300;width:1306;height:330" id="docshape69" coordorigin="8,300" coordsize="1306,330" path="m1314,300l8,300,8,630,28,610,28,320,1294,320,1314,300xe" filled="true" fillcolor="#7f7f7f" stroked="false">
                        <v:path arrowok="t"/>
                        <v:fill type="solid"/>
                      </v:shape>
                      <v:shape style="position:absolute;left:8;top:300;width:1306;height:330" id="docshape70" coordorigin="8,300" coordsize="1306,330" path="m1314,300l1294,320,1294,610,28,610,8,630,1314,630,1314,300xe" filled="true" fillcolor="#bfbfbf" stroked="false">
                        <v:path arrowok="t"/>
                        <v:fill type="solid"/>
                      </v:shape>
                      <v:shape style="position:absolute;left:8;top:536;width:1306;height:330" id="docshape71" coordorigin="8,536" coordsize="1306,330" path="m1314,536l8,536,8,866,28,846,28,556,1294,556,1314,536xe" filled="true" fillcolor="#7f7f7f" stroked="false">
                        <v:path arrowok="t"/>
                        <v:fill type="solid"/>
                      </v:shape>
                      <v:shape style="position:absolute;left:8;top:536;width:1306;height:330" id="docshape72" coordorigin="8,536" coordsize="1306,330" path="m1314,536l1294,556,1294,846,28,846,8,866,1314,866,1314,536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03" w:lineRule="exact" w:before="57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 w:before="2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>
        <w:trPr>
          <w:trHeight w:val="94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themes/ﬁndings?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identiﬁed?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30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21"/>
              <w:rPr>
                <w:rFonts w:ascii="Arial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4768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73" name="Group 73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73" name="Group 73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0" y="12700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700"/>
                                      </a:lnTo>
                                      <a:lnTo>
                                        <a:pt x="816240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0" y="209474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4pt;margin-top:.012886pt;width:65.3pt;height:16.5pt;mso-position-horizontal-relative:column;mso-position-vertical-relative:paragraph;z-index:-16051712" id="docshapegroup73" coordorigin="8,0" coordsize="1306,330">
                      <v:shape style="position:absolute;left:8;top:0;width:1306;height:330" id="docshape74" coordorigin="8,0" coordsize="1306,330" path="m1314,0l8,0,8,330,28,310,28,20,1294,20,1314,0xe" filled="true" fillcolor="#7f7f7f" stroked="false">
                        <v:path arrowok="t"/>
                        <v:fill type="solid"/>
                      </v:shape>
                      <v:shape style="position:absolute;left:8;top:0;width:1306;height:330" id="docshape75" coordorigin="8,0" coordsize="1306,330" path="m1314,0l1294,20,1294,310,28,310,8,330,1314,330,1314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"/>
                <w:sz w:val="20"/>
              </w:rPr>
              <w:t>8-</w:t>
            </w:r>
            <w:r>
              <w:rPr>
                <w:rFonts w:ascii="Arial"/>
                <w:spacing w:val="-5"/>
                <w:sz w:val="20"/>
              </w:rPr>
              <w:t>12</w:t>
            </w:r>
          </w:p>
        </w:tc>
      </w:tr>
      <w:tr>
        <w:trPr>
          <w:trHeight w:val="9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ﬁndings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 w:before="24"/>
              <w:ind w:left="21"/>
              <w:rPr>
                <w:rFonts w:ascii="Arial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5280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14441</wp:posOffset>
                      </wp:positionV>
                      <wp:extent cx="829310" cy="615315"/>
                      <wp:effectExtent l="0" t="0" r="0" b="0"/>
                      <wp:wrapNone/>
                      <wp:docPr id="76" name="Group 7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76" name="Group 76"/>
                            <wpg:cNvGrpSpPr/>
                            <wpg:grpSpPr>
                              <a:xfrm>
                                <a:off x="0" y="0"/>
                                <a:ext cx="829310" cy="615315"/>
                                <a:chExt cx="829310" cy="615315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0" y="12700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700"/>
                                      </a:lnTo>
                                      <a:lnTo>
                                        <a:pt x="816240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0" y="209474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0" y="170712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0" y="12700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0" y="170712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700"/>
                                      </a:lnTo>
                                      <a:lnTo>
                                        <a:pt x="816240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0" y="209474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1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0" y="12700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1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700"/>
                                      </a:lnTo>
                                      <a:lnTo>
                                        <a:pt x="816240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0" y="209473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4pt;margin-top:-1.137151pt;width:65.3pt;height:48.45pt;mso-position-horizontal-relative:column;mso-position-vertical-relative:paragraph;z-index:-16051200" id="docshapegroup76" coordorigin="8,-23" coordsize="1306,969">
                      <v:shape style="position:absolute;left:8;top:-23;width:1306;height:330" id="docshape77" coordorigin="8,-23" coordsize="1306,330" path="m1314,-23l8,-23,8,307,28,287,28,-3,1294,-3,1314,-23xe" filled="true" fillcolor="#7f7f7f" stroked="false">
                        <v:path arrowok="t"/>
                        <v:fill type="solid"/>
                      </v:shape>
                      <v:shape style="position:absolute;left:8;top:-23;width:1306;height:330" id="docshape78" coordorigin="8,-23" coordsize="1306,330" path="m1314,-23l1294,-3,1294,287,28,287,8,307,1314,307,1314,-23xe" filled="true" fillcolor="#bfbfbf" stroked="false">
                        <v:path arrowok="t"/>
                        <v:fill type="solid"/>
                      </v:shape>
                      <v:shape style="position:absolute;left:8;top:246;width:1306;height:330" id="docshape79" coordorigin="8,246" coordsize="1306,330" path="m1314,246l8,246,8,576,28,556,28,266,1294,266,1314,246xe" filled="true" fillcolor="#7f7f7f" stroked="false">
                        <v:path arrowok="t"/>
                        <v:fill type="solid"/>
                      </v:shape>
                      <v:shape style="position:absolute;left:8;top:246;width:1306;height:330" id="docshape80" coordorigin="8,246" coordsize="1306,330" path="m1314,246l1294,266,1294,556,28,556,8,576,1314,576,1314,246xe" filled="true" fillcolor="#bfbfbf" stroked="false">
                        <v:path arrowok="t"/>
                        <v:fill type="solid"/>
                      </v:shape>
                      <v:shape style="position:absolute;left:8;top:615;width:1306;height:330" id="docshape81" coordorigin="8,616" coordsize="1306,330" path="m1314,616l8,616,8,946,28,926,28,636,1294,636,1314,616xe" filled="true" fillcolor="#7f7f7f" stroked="false">
                        <v:path arrowok="t"/>
                        <v:fill type="solid"/>
                      </v:shape>
                      <v:shape style="position:absolute;left:8;top:615;width:1306;height:330" id="docshape82" coordorigin="8,616" coordsize="1306,330" path="m1314,616l1294,636,1294,926,28,926,8,946,1314,946,1314,616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"/>
                <w:sz w:val="20"/>
              </w:rPr>
              <w:t>7-</w:t>
            </w:r>
            <w:r>
              <w:rPr>
                <w:rFonts w:ascii="Arial"/>
                <w:spacing w:val="-5"/>
                <w:sz w:val="20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, 7-</w:t>
            </w:r>
            <w:r>
              <w:rPr>
                <w:rFonts w:ascii="Arial"/>
                <w:spacing w:val="-5"/>
                <w:sz w:val="20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180" w:lineRule="exact" w:before="80"/>
              <w:ind w:left="61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</w:tbl>
    <w:p>
      <w:pPr>
        <w:pStyle w:val="BodyText"/>
        <w:spacing w:before="64"/>
      </w:pPr>
    </w:p>
    <w:p>
      <w:pPr>
        <w:pStyle w:val="BodyText"/>
        <w:spacing w:line="276" w:lineRule="auto"/>
        <w:ind w:left="220" w:right="334"/>
      </w:pPr>
      <w:r>
        <w:rPr/>
        <w:t>Developed</w:t>
      </w:r>
      <w:r>
        <w:rPr>
          <w:spacing w:val="-3"/>
        </w:rPr>
        <w:t> </w:t>
      </w:r>
      <w:r>
        <w:rPr/>
        <w:t>from: Tong</w:t>
      </w:r>
      <w:r>
        <w:rPr>
          <w:spacing w:val="-4"/>
        </w:rPr>
        <w:t> </w:t>
      </w:r>
      <w:r>
        <w:rPr/>
        <w:t>A,</w:t>
      </w:r>
      <w:r>
        <w:rPr>
          <w:spacing w:val="-3"/>
        </w:rPr>
        <w:t> </w:t>
      </w:r>
      <w:r>
        <w:rPr/>
        <w:t>Sainsbury</w:t>
      </w:r>
      <w:r>
        <w:rPr>
          <w:spacing w:val="-3"/>
        </w:rPr>
        <w:t> </w:t>
      </w:r>
      <w:r>
        <w:rPr/>
        <w:t>P,</w:t>
      </w:r>
      <w:r>
        <w:rPr>
          <w:spacing w:val="-3"/>
        </w:rPr>
        <w:t> </w:t>
      </w:r>
      <w:r>
        <w:rPr/>
        <w:t>Craig</w:t>
      </w:r>
      <w:r>
        <w:rPr>
          <w:spacing w:val="-4"/>
        </w:rPr>
        <w:t> </w:t>
      </w:r>
      <w:r>
        <w:rPr/>
        <w:t>J.</w:t>
      </w:r>
      <w:r>
        <w:rPr>
          <w:spacing w:val="-3"/>
        </w:rPr>
        <w:t> </w:t>
      </w:r>
      <w:r>
        <w:rPr/>
        <w:t>Consolidated</w:t>
      </w:r>
      <w:r>
        <w:rPr>
          <w:spacing w:val="-3"/>
        </w:rPr>
        <w:t> </w:t>
      </w:r>
      <w:r>
        <w:rPr/>
        <w:t>criteria for</w:t>
      </w:r>
      <w:r>
        <w:rPr>
          <w:spacing w:val="-3"/>
        </w:rPr>
        <w:t> </w:t>
      </w:r>
      <w:r>
        <w:rPr/>
        <w:t>reporting</w:t>
      </w:r>
      <w:r>
        <w:rPr>
          <w:spacing w:val="-4"/>
        </w:rPr>
        <w:t> </w:t>
      </w:r>
      <w:r>
        <w:rPr/>
        <w:t>qualitative</w:t>
      </w:r>
      <w:r>
        <w:rPr>
          <w:spacing w:val="-4"/>
        </w:rPr>
        <w:t> </w:t>
      </w:r>
      <w:r>
        <w:rPr/>
        <w:t>research</w:t>
      </w:r>
      <w:r>
        <w:rPr>
          <w:spacing w:val="-3"/>
        </w:rPr>
        <w:t> </w:t>
      </w:r>
      <w:r>
        <w:rPr/>
        <w:t>(COREQ):</w:t>
      </w:r>
      <w:r>
        <w:rPr>
          <w:spacing w:val="-4"/>
        </w:rPr>
        <w:t> </w:t>
      </w:r>
      <w:r>
        <w:rPr/>
        <w:t>a</w:t>
      </w:r>
      <w:r>
        <w:rPr>
          <w:spacing w:val="-3"/>
        </w:rPr>
        <w:t> </w:t>
      </w:r>
      <w:r>
        <w:rPr/>
        <w:t>32-item</w:t>
      </w:r>
      <w:r>
        <w:rPr>
          <w:spacing w:val="-5"/>
        </w:rPr>
        <w:t> </w:t>
      </w:r>
      <w:r>
        <w:rPr/>
        <w:t>checklist for interviews and focus groups. </w:t>
      </w:r>
      <w:r>
        <w:rPr>
          <w:i/>
        </w:rPr>
        <w:t>International Journal for</w:t>
      </w:r>
      <w:r>
        <w:rPr>
          <w:i/>
          <w:spacing w:val="-1"/>
        </w:rPr>
        <w:t> </w:t>
      </w:r>
      <w:r>
        <w:rPr>
          <w:i/>
        </w:rPr>
        <w:t>Quality in Health Care</w:t>
      </w:r>
      <w:r>
        <w:rPr/>
        <w:t>. 2007. Volume 19, Number 6: pp. 349 – 357</w:t>
      </w:r>
    </w:p>
    <w:sectPr>
      <w:type w:val="continuous"/>
      <w:pgSz w:w="12240" w:h="15840"/>
      <w:pgMar w:top="700" w:bottom="280" w:left="500" w:right="5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219"/>
      <w:ind w:left="1"/>
      <w:jc w:val="center"/>
    </w:pPr>
    <w:rPr>
      <w:rFonts w:ascii="Calibri" w:hAnsi="Calibri" w:eastAsia="Calibri" w:cs="Calibri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43" w:lineRule="exact"/>
      <w:ind w:left="107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dcterms:created xsi:type="dcterms:W3CDTF">2024-11-27T13:51:13Z</dcterms:created>
  <dcterms:modified xsi:type="dcterms:W3CDTF">2024-11-27T13:51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11-27T00:00:00Z</vt:filetime>
  </property>
  <property fmtid="{D5CDD505-2E9C-101B-9397-08002B2CF9AE}" pid="5" name="Producer">
    <vt:lpwstr>Microsoft® Word 2010</vt:lpwstr>
  </property>
</Properties>
</file>